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sz w:val="24"/>
          <w:szCs w:val="24"/>
          <w:lang w:val="en-US"/>
        </w:rPr>
        <w:t>Additional file 1: Table S1. Demographics of the study population &lt; 33 weeks gestational age.</w:t>
      </w:r>
    </w:p>
    <w:tbl>
      <w:tblPr>
        <w:tblW w:w="992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18"/>
        <w:gridCol w:w="1559"/>
        <w:gridCol w:w="1559"/>
        <w:gridCol w:w="1560"/>
        <w:gridCol w:w="1275"/>
      </w:tblGrid>
      <w:tr>
        <w:trPr>
          <w:trHeight w:val="86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=16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Tracheal ventilatio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=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Non invasive ventilatio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=7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Spontaneous ventilatio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n=1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Gestational age 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(weeks)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mean (SD)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.2 (2.7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.9    (25.8-31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.0 (2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.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25.8-29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.2 (2.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.8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28.7-31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.0 (2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2.1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31.3-32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Gestational age </w:t>
            </w:r>
            <w:r>
              <w:rPr>
                <w:rFonts w:cs="Arial" w:ascii="Arial" w:hAnsi="Arial"/>
                <w:bCs/>
                <w:sz w:val="18"/>
                <w:szCs w:val="18"/>
                <w:lang w:val="en-US"/>
              </w:rPr>
              <w:t>(week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29 N (%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-32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 (53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 (46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 (75.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 (24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 (35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 (64.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14.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(85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&lt;.0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Birth weight (g)</w:t>
            </w:r>
          </w:p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(SD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47 (45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8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888-16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85 (4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2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779-13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74 (41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4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015-175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18 (46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5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1160-190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.0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Sex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ale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7 (53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7 (60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5 (50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 (35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6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Born in same hospital as NICU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4 (82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5 (83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 (85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 (64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15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Type of deliver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aesarean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9 (79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 (79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8 (82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 (64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28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Age ad admission (h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(SD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1,2 (313,1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,3 (0-0,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,3 (226,0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,3 (0-0,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7,5 (283,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,2 (0-0,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4,2 (657,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,6 (0-203,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2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CRIB scor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(SD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 (0-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 (3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 (1-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 (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 (0-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 (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 (0-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.0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APGAR score at 5'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(SD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 (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 (7-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 (2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 (6-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 (8-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 (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(9-1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.0001</w:t>
            </w:r>
          </w:p>
        </w:tc>
      </w:tr>
      <w:tr>
        <w:trPr>
          <w:trHeight w:val="550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 xml:space="preserve">Intubated at admission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 (34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 (71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856" w:hRule="atLeast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ration of TV (hour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(SD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7.3 (189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5.0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22.3-24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uration of NIV (hours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(SD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 6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8.5 (207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242.5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77.5-468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 70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2.2 (154.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6.5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23.2-165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A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tus at discharg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ad 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(6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(12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0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ays of participatio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(SD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 (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 (16-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4 (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 (33-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1 (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 (13-2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 (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7 (12-2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1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algesia and sed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75 (46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 (84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9 (17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 (14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&lt;.000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rug withdrawa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 (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 (4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0 (0.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0 (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62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ny Pain assessm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42 ( 87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 (89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 (85.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 (85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738</w:t>
            </w:r>
          </w:p>
        </w:tc>
      </w:tr>
    </w:tbl>
    <w:p>
      <w:pPr>
        <w:pStyle w:val="Normal"/>
        <w:spacing w:lineRule="auto" w:line="360"/>
        <w:ind w:left="-284" w:hanging="0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cs="Arial" w:ascii="Arial" w:hAnsi="Arial"/>
          <w:bCs/>
          <w:sz w:val="16"/>
          <w:szCs w:val="16"/>
          <w:lang w:val="en-US"/>
        </w:rPr>
        <w:t>Values were missing for some variables. NA= Not applicable. CRIB= Clinical Risk Index for Babies</w:t>
      </w:r>
    </w:p>
    <w:p>
      <w:pPr>
        <w:pStyle w:val="Normal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cs="Arial" w:ascii="Arial" w:hAnsi="Arial"/>
          <w:bCs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24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0"/>
      <w:szCs w:val="20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2:46:00Z</dcterms:created>
  <dc:creator>Paola Lago</dc:creator>
  <dc:description/>
  <cp:keywords/>
  <dc:language>en-US</dc:language>
  <cp:lastModifiedBy>ekong</cp:lastModifiedBy>
  <dcterms:modified xsi:type="dcterms:W3CDTF">2017-02-01T03:21:00Z</dcterms:modified>
  <cp:revision>6</cp:revision>
  <dc:subject/>
  <dc:title/>
</cp:coreProperties>
</file>